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AA0E3" w14:textId="13B3428E" w:rsidR="005B1A14" w:rsidRPr="00904DB2" w:rsidRDefault="00000000" w:rsidP="005B1A14">
      <w:pPr>
        <w:rPr>
          <w:b/>
          <w:bCs/>
          <w:sz w:val="20"/>
        </w:rPr>
      </w:pPr>
      <w:bookmarkStart w:id="0" w:name="_Hlk221780316"/>
      <w:r w:rsidRPr="009C11CB">
        <w:rPr>
          <w:b/>
          <w:bCs/>
          <w:sz w:val="20"/>
        </w:rPr>
        <w:t>Impact of Genetic Profiles on Periventricular Anastomo</w:t>
      </w:r>
      <w:r w:rsidRPr="00904DB2">
        <w:rPr>
          <w:b/>
          <w:bCs/>
          <w:sz w:val="20"/>
        </w:rPr>
        <w:t>sis Following Bypass Surgery in Moyamoya Disease</w:t>
      </w:r>
    </w:p>
    <w:p w14:paraId="0D4AE6EE" w14:textId="77777777" w:rsidR="005B1A14" w:rsidRPr="00904DB2" w:rsidRDefault="005B1A14" w:rsidP="005B1A14">
      <w:pPr>
        <w:rPr>
          <w:sz w:val="20"/>
        </w:rPr>
      </w:pPr>
    </w:p>
    <w:p w14:paraId="0D89F05C" w14:textId="77777777" w:rsidR="005B1A14" w:rsidRPr="00904DB2" w:rsidRDefault="00000000" w:rsidP="005B1A14">
      <w:pPr>
        <w:rPr>
          <w:sz w:val="20"/>
          <w:vertAlign w:val="superscript"/>
        </w:rPr>
      </w:pPr>
      <w:bookmarkStart w:id="1" w:name="_Hlk154927225"/>
      <w:r w:rsidRPr="00904DB2">
        <w:rPr>
          <w:rFonts w:eastAsia="ＭＳ ゴシック"/>
          <w:sz w:val="20"/>
        </w:rPr>
        <w:t>Seiei Toraz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ru Miyawak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Hideaki Imai</w:t>
      </w:r>
      <w:r w:rsidRPr="00904DB2">
        <w:rPr>
          <w:sz w:val="20"/>
          <w:vertAlign w:val="superscript"/>
        </w:rPr>
        <w:t>1,</w:t>
      </w:r>
      <w:r w:rsidRPr="00904DB2">
        <w:rPr>
          <w:color w:val="000000" w:themeColor="text1"/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, Hiroki Hong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Masahiro Shimizu</w:t>
      </w:r>
      <w:r w:rsidRPr="00904DB2">
        <w:rPr>
          <w:color w:val="000000" w:themeColor="text1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, Hideaki On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hotaro Og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Yu Saka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shi Kiyofuji</w:t>
      </w:r>
      <w:r w:rsidRPr="00904DB2">
        <w:rPr>
          <w:sz w:val="20"/>
          <w:vertAlign w:val="superscript"/>
        </w:rPr>
        <w:t>1,4</w:t>
      </w:r>
      <w:r w:rsidRPr="00904DB2">
        <w:rPr>
          <w:rFonts w:eastAsia="ＭＳ ゴシック"/>
          <w:sz w:val="20"/>
        </w:rPr>
        <w:t>, Satoshi Koizum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Daisuke Komur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Hiroto Katoh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Shumpei Ishikaw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Nobuhito Saito</w:t>
      </w:r>
      <w:bookmarkEnd w:id="1"/>
      <w:r w:rsidRPr="00904DB2">
        <w:rPr>
          <w:sz w:val="20"/>
          <w:vertAlign w:val="superscript"/>
        </w:rPr>
        <w:t>1</w:t>
      </w:r>
    </w:p>
    <w:p w14:paraId="7FD6C03A" w14:textId="77777777" w:rsidR="005B1A14" w:rsidRPr="00904DB2" w:rsidRDefault="005B1A14" w:rsidP="005B1A14">
      <w:pPr>
        <w:rPr>
          <w:sz w:val="20"/>
        </w:rPr>
      </w:pPr>
    </w:p>
    <w:p w14:paraId="6C9963DC" w14:textId="77777777" w:rsidR="005B1A14" w:rsidRPr="00904DB2" w:rsidRDefault="00000000" w:rsidP="005B1A14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The University of Tokyo, Department of Neurosurgery, Faculty of Medicine, Tokyo, Japan</w:t>
      </w:r>
    </w:p>
    <w:p w14:paraId="5398D340" w14:textId="77777777" w:rsidR="005B1A14" w:rsidRPr="00904DB2" w:rsidRDefault="00000000" w:rsidP="005B1A14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Tokyo Shinjuku Medical Center, Department of Neurosurgery, Tokyo, Japan</w:t>
      </w:r>
    </w:p>
    <w:p w14:paraId="28ED207C" w14:textId="77777777" w:rsidR="005B1A14" w:rsidRPr="00904DB2" w:rsidRDefault="00000000" w:rsidP="005B1A14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Kanto Neurosurgical Hospital, Department of Neurosurgery, Saitama, Japan</w:t>
      </w:r>
    </w:p>
    <w:p w14:paraId="2C03ED8B" w14:textId="77777777" w:rsidR="005B1A14" w:rsidRPr="00904DB2" w:rsidRDefault="00000000" w:rsidP="005B1A14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4</w:t>
      </w:r>
      <w:r w:rsidRPr="00904DB2">
        <w:rPr>
          <w:rFonts w:eastAsia="ＭＳ ゴシック"/>
          <w:sz w:val="20"/>
        </w:rPr>
        <w:t>Fuji Brain Institute and Hospital, Department of Neurosurgery, Shizuoka, Japan</w:t>
      </w:r>
    </w:p>
    <w:p w14:paraId="2DBCC5B0" w14:textId="77777777" w:rsidR="005B1A14" w:rsidRPr="00904DB2" w:rsidRDefault="00000000" w:rsidP="005B1A14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The University of Tokyo, Department of Preventive Medicine, Graduate School of Medicine, Tokyo, Japan</w:t>
      </w:r>
    </w:p>
    <w:p w14:paraId="3DF8C2C2" w14:textId="77777777" w:rsidR="005B1A14" w:rsidRPr="00904DB2" w:rsidRDefault="005B1A14" w:rsidP="005B1A14">
      <w:pPr>
        <w:rPr>
          <w:color w:val="000000" w:themeColor="text1"/>
          <w:sz w:val="20"/>
        </w:rPr>
      </w:pPr>
    </w:p>
    <w:p w14:paraId="0B5473CE" w14:textId="77777777" w:rsidR="005B1A14" w:rsidRPr="00904DB2" w:rsidRDefault="00000000" w:rsidP="005B1A14">
      <w:pPr>
        <w:rPr>
          <w:rFonts w:eastAsia="ＭＳ ゴシック"/>
          <w:b/>
          <w:bCs/>
          <w:sz w:val="20"/>
        </w:rPr>
      </w:pPr>
      <w:r w:rsidRPr="00904DB2">
        <w:rPr>
          <w:b/>
          <w:bCs/>
          <w:color w:val="000000" w:themeColor="text1"/>
          <w:sz w:val="20"/>
        </w:rPr>
        <w:t xml:space="preserve">Corresponding author: </w:t>
      </w:r>
      <w:bookmarkStart w:id="2" w:name="_Hlk154927193"/>
      <w:r w:rsidRPr="00904DB2">
        <w:rPr>
          <w:rFonts w:eastAsia="ＭＳ ゴシック"/>
          <w:b/>
          <w:bCs/>
          <w:sz w:val="20"/>
        </w:rPr>
        <w:t>Satoru Miyawaki, MD, PhD</w:t>
      </w:r>
    </w:p>
    <w:p w14:paraId="41EB6BD2" w14:textId="77777777" w:rsidR="005B1A14" w:rsidRPr="00610362" w:rsidRDefault="00000000" w:rsidP="005B1A14">
      <w:pPr>
        <w:rPr>
          <w:sz w:val="20"/>
          <w:lang w:val="de-CH"/>
        </w:rPr>
      </w:pPr>
      <w:r w:rsidRPr="00610362">
        <w:rPr>
          <w:rFonts w:eastAsia="ＭＳ 明朝"/>
          <w:sz w:val="20"/>
          <w:lang w:val="de-CH"/>
        </w:rPr>
        <w:t xml:space="preserve">E-mail: </w:t>
      </w:r>
      <w:bookmarkEnd w:id="2"/>
      <w:r w:rsidRPr="00610362">
        <w:rPr>
          <w:sz w:val="20"/>
          <w:lang w:val="de-CH"/>
        </w:rPr>
        <w:t>smiya-nsu@m.u-tokyo.ac.jp</w:t>
      </w:r>
    </w:p>
    <w:p w14:paraId="7F9423CA" w14:textId="77777777" w:rsidR="005B1A14" w:rsidRPr="00610362" w:rsidRDefault="005B1A14" w:rsidP="00BC7517">
      <w:pPr>
        <w:spacing w:line="360" w:lineRule="auto"/>
        <w:rPr>
          <w:b/>
          <w:bCs/>
          <w:sz w:val="20"/>
          <w:lang w:val="de-CH"/>
        </w:rPr>
      </w:pPr>
    </w:p>
    <w:p w14:paraId="091DDC40" w14:textId="77777777" w:rsidR="00C90BF8" w:rsidRDefault="00C90BF8" w:rsidP="00BC7517">
      <w:pPr>
        <w:spacing w:line="360" w:lineRule="auto"/>
        <w:rPr>
          <w:b/>
          <w:bCs/>
          <w:color w:val="000000" w:themeColor="text1"/>
          <w:sz w:val="20"/>
        </w:rPr>
      </w:pPr>
    </w:p>
    <w:p w14:paraId="43239E39" w14:textId="77777777" w:rsidR="007763C9" w:rsidRDefault="00000000">
      <w:pPr>
        <w:rPr>
          <w:b/>
          <w:bCs/>
          <w:sz w:val="20"/>
        </w:rPr>
      </w:pPr>
      <w:r>
        <w:rPr>
          <w:b/>
          <w:bCs/>
          <w:sz w:val="20"/>
        </w:rPr>
        <w:br w:type="page"/>
      </w:r>
    </w:p>
    <w:p w14:paraId="5997353A" w14:textId="5B6B6C39" w:rsidR="00224124" w:rsidRPr="00326FC0" w:rsidRDefault="00000000" w:rsidP="00BC7517">
      <w:pPr>
        <w:spacing w:line="360" w:lineRule="auto"/>
        <w:rPr>
          <w:b/>
          <w:bCs/>
          <w:color w:val="000000" w:themeColor="text1"/>
          <w:sz w:val="20"/>
        </w:rPr>
      </w:pPr>
      <w:r>
        <w:rPr>
          <w:b/>
          <w:bCs/>
          <w:sz w:val="20"/>
        </w:rPr>
        <w:lastRenderedPageBreak/>
        <w:t>Online Resource 1</w:t>
      </w:r>
    </w:p>
    <w:p w14:paraId="18E1D1D5" w14:textId="77777777" w:rsidR="00637A56" w:rsidRPr="00326FC0" w:rsidRDefault="00000000" w:rsidP="00BC7517">
      <w:p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>Diagnostic criteria for each underlying disease:</w:t>
      </w:r>
    </w:p>
    <w:p w14:paraId="2A3B911A" w14:textId="77777777" w:rsidR="00637A56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>Hypertension: systolic blood pressure ≥140 mmHg or the use of antihypertensive drugs.</w:t>
      </w:r>
    </w:p>
    <w:p w14:paraId="4A3A592D" w14:textId="77777777" w:rsidR="00637A56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 xml:space="preserve">Diabetes mellitus: fasting blood glucose &gt;126 mg/dL, </w:t>
      </w:r>
      <w:r w:rsidR="007E7251">
        <w:rPr>
          <w:color w:val="000000" w:themeColor="text1"/>
          <w:sz w:val="20"/>
        </w:rPr>
        <w:t xml:space="preserve">casual </w:t>
      </w:r>
      <w:r w:rsidRPr="00326FC0">
        <w:rPr>
          <w:color w:val="000000" w:themeColor="text1"/>
          <w:sz w:val="20"/>
        </w:rPr>
        <w:t>blood glucose &gt;200 mg/dL, or the use of hypoglycemic drugs.</w:t>
      </w:r>
    </w:p>
    <w:p w14:paraId="3B7BFF2C" w14:textId="77777777" w:rsidR="00637A56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>Dyslipidemia: low-density lipoprotein cholesterol in fasting blood ≥140 mg/dL, high-density lipoprotein cholesterol &lt;40 mg/dL, triglyceride level &gt;150 mg/dL, or oral treatment with lipid-lowering drugs.</w:t>
      </w:r>
    </w:p>
    <w:p w14:paraId="1EF8FD13" w14:textId="77777777" w:rsidR="00991457" w:rsidRPr="00326FC0" w:rsidRDefault="00991457" w:rsidP="00991457">
      <w:pPr>
        <w:spacing w:line="360" w:lineRule="auto"/>
        <w:ind w:left="720"/>
        <w:rPr>
          <w:color w:val="000000" w:themeColor="text1"/>
          <w:sz w:val="20"/>
        </w:rPr>
      </w:pPr>
    </w:p>
    <w:p w14:paraId="51117D52" w14:textId="77777777" w:rsidR="00991457" w:rsidRPr="00326FC0" w:rsidRDefault="00000000" w:rsidP="00991457">
      <w:p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>Definition of each clinical data:</w:t>
      </w:r>
    </w:p>
    <w:p w14:paraId="27018E34" w14:textId="77777777" w:rsidR="00991457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>Hemorrhagic symptoms included intracerebral hemorrhage, intraventricular hemorrhage, and subarachnoid hemorrhage.</w:t>
      </w:r>
    </w:p>
    <w:p w14:paraId="01B92B73" w14:textId="77777777" w:rsidR="00991457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 xml:space="preserve">Posterior cerebral artery involvement was defined as &gt;50% occlusion or </w:t>
      </w:r>
      <w:r w:rsidRPr="00326FC0">
        <w:rPr>
          <w:rFonts w:eastAsia="游明朝"/>
          <w:color w:val="000000"/>
          <w:sz w:val="20"/>
        </w:rPr>
        <w:t xml:space="preserve">stenosis in segments P1–P3, </w:t>
      </w:r>
      <w:r w:rsidRPr="00326FC0">
        <w:rPr>
          <w:color w:val="000000" w:themeColor="text1"/>
          <w:sz w:val="20"/>
        </w:rPr>
        <w:t xml:space="preserve">based on time-of-flight magnetic resonance angiography </w:t>
      </w:r>
      <w:r w:rsidRPr="00326FC0">
        <w:rPr>
          <w:rFonts w:eastAsia="游明朝"/>
          <w:color w:val="000000"/>
          <w:sz w:val="20"/>
        </w:rPr>
        <w:t>images.</w:t>
      </w:r>
    </w:p>
    <w:p w14:paraId="37C483FD" w14:textId="77777777" w:rsidR="00362DED" w:rsidRPr="00326FC0" w:rsidRDefault="00362DED" w:rsidP="00BC7517">
      <w:pPr>
        <w:spacing w:line="360" w:lineRule="auto"/>
        <w:rPr>
          <w:color w:val="000000" w:themeColor="text1"/>
          <w:sz w:val="20"/>
        </w:rPr>
      </w:pPr>
    </w:p>
    <w:p w14:paraId="09085702" w14:textId="77777777" w:rsidR="00991457" w:rsidRPr="00326FC0" w:rsidRDefault="00000000" w:rsidP="00BC7517">
      <w:p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 xml:space="preserve">Definition of “rare” or “damaging” variants in </w:t>
      </w:r>
      <w:r w:rsidRPr="00326FC0">
        <w:rPr>
          <w:i/>
          <w:iCs/>
          <w:color w:val="000000" w:themeColor="text1"/>
          <w:sz w:val="20"/>
        </w:rPr>
        <w:t>RNF213</w:t>
      </w:r>
      <w:r w:rsidRPr="00326FC0">
        <w:rPr>
          <w:color w:val="000000" w:themeColor="text1"/>
          <w:sz w:val="20"/>
        </w:rPr>
        <w:t>:</w:t>
      </w:r>
    </w:p>
    <w:p w14:paraId="1FFEA6E5" w14:textId="77777777" w:rsidR="00991457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>For each extracted variant, allele frequency was analyzed using the Genome Aggregation Database based on the entries in dbSNP (</w:t>
      </w:r>
      <w:hyperlink r:id="rId6" w:history="1">
        <w:r w:rsidR="00991457" w:rsidRPr="00326FC0">
          <w:rPr>
            <w:rStyle w:val="ab"/>
            <w:sz w:val="20"/>
          </w:rPr>
          <w:t>https://www.ncbi.nlm.nih.gov/snp/</w:t>
        </w:r>
      </w:hyperlink>
      <w:r w:rsidRPr="00326FC0">
        <w:rPr>
          <w:color w:val="000000" w:themeColor="text1"/>
          <w:sz w:val="20"/>
        </w:rPr>
        <w:t>), and variant annotation was performed using ANNOVAR (</w:t>
      </w:r>
      <w:hyperlink r:id="rId7" w:history="1">
        <w:r w:rsidR="00991457" w:rsidRPr="00326FC0">
          <w:rPr>
            <w:rStyle w:val="ab"/>
            <w:sz w:val="20"/>
          </w:rPr>
          <w:t>https://annovar.openbioinformatics.org/en/latest/</w:t>
        </w:r>
      </w:hyperlink>
      <w:r w:rsidRPr="00326FC0">
        <w:rPr>
          <w:color w:val="000000" w:themeColor="text1"/>
          <w:sz w:val="20"/>
        </w:rPr>
        <w:t>, updated on 2023-03-15).</w:t>
      </w:r>
    </w:p>
    <w:p w14:paraId="07555764" w14:textId="77777777" w:rsidR="00991457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>A variant was defined as “rare” when its minor allele frequency was &lt;0.01 in the Genome Aggregation Database.</w:t>
      </w:r>
    </w:p>
    <w:p w14:paraId="700653A5" w14:textId="77777777" w:rsidR="00991457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 xml:space="preserve">A variant was defined as “damaging” only if it met both of the following criteria simultaneously: its combined annotation-dependent depletion score (GRCh38-v1.6) was &gt;10, and it was categorized as “deleterious/damaging or probably deleterious/damaging” by one or more of the following </w:t>
      </w:r>
      <w:r w:rsidR="007D2FBC">
        <w:rPr>
          <w:color w:val="000000" w:themeColor="text1"/>
          <w:sz w:val="20"/>
        </w:rPr>
        <w:t>four</w:t>
      </w:r>
      <w:r w:rsidR="007D2FBC" w:rsidRPr="00326FC0">
        <w:rPr>
          <w:color w:val="000000" w:themeColor="text1"/>
          <w:sz w:val="20"/>
        </w:rPr>
        <w:t xml:space="preserve"> </w:t>
      </w:r>
      <w:r w:rsidRPr="00326FC0">
        <w:rPr>
          <w:color w:val="000000" w:themeColor="text1"/>
          <w:sz w:val="20"/>
        </w:rPr>
        <w:t>prediction tools: Sorting intolerance from Tolerant, PolyPhen-2, MutationTaster, and Protein Variation Effect Analyzer.</w:t>
      </w:r>
    </w:p>
    <w:p w14:paraId="3DC3C33F" w14:textId="77777777" w:rsidR="00E720FD" w:rsidRPr="00326FC0" w:rsidRDefault="00000000" w:rsidP="00E720FD">
      <w:p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t xml:space="preserve">Grading system </w:t>
      </w:r>
      <w:r w:rsidRPr="00326FC0">
        <w:rPr>
          <w:sz w:val="20"/>
        </w:rPr>
        <w:t>for postoperative bypass development evaluation:</w:t>
      </w:r>
    </w:p>
    <w:p w14:paraId="1A262DB8" w14:textId="77777777" w:rsidR="00E720FD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sz w:val="20"/>
        </w:rPr>
        <w:t>Grade 0, postoperative signal intensity weakened or unchanged; grade 1, slight postoperative increase in signal intensity; grade 2, marked postoperative increase in signal intensity (</w:t>
      </w:r>
      <w:r w:rsidR="00AA343E">
        <w:rPr>
          <w:b/>
          <w:bCs/>
          <w:sz w:val="20"/>
        </w:rPr>
        <w:t>Online Resource 2</w:t>
      </w:r>
      <w:r w:rsidRPr="00326FC0">
        <w:rPr>
          <w:sz w:val="20"/>
        </w:rPr>
        <w:t>).</w:t>
      </w:r>
    </w:p>
    <w:p w14:paraId="45B4998D" w14:textId="77777777" w:rsidR="00E720FD" w:rsidRPr="00326FC0" w:rsidRDefault="00000000" w:rsidP="00C90BF8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sz w:val="20"/>
        </w:rPr>
        <w:t>Then, we defined the “total grade” as follow</w:t>
      </w:r>
      <w:r w:rsidR="00C90BF8" w:rsidRPr="00C90BF8">
        <w:rPr>
          <w:sz w:val="20"/>
        </w:rPr>
        <w:t>s</w:t>
      </w:r>
      <w:r w:rsidRPr="00326FC0">
        <w:rPr>
          <w:sz w:val="20"/>
        </w:rPr>
        <w:t>: fair, grade 2 in neither direct bypass</w:t>
      </w:r>
      <w:r w:rsidR="00C90BF8" w:rsidRPr="00C90BF8">
        <w:rPr>
          <w:sz w:val="20"/>
        </w:rPr>
        <w:t xml:space="preserve"> </w:t>
      </w:r>
      <w:r w:rsidRPr="00326FC0">
        <w:rPr>
          <w:sz w:val="20"/>
        </w:rPr>
        <w:t>nor indirect bypass (</w:t>
      </w:r>
      <w:r w:rsidR="00C90BF8" w:rsidRPr="00C90BF8">
        <w:rPr>
          <w:rFonts w:eastAsia="游明朝"/>
          <w:kern w:val="2"/>
          <w:sz w:val="20"/>
        </w:rPr>
        <w:t>middle meningeal artery or deep temporal artery</w:t>
      </w:r>
      <w:r w:rsidRPr="00326FC0">
        <w:rPr>
          <w:sz w:val="20"/>
        </w:rPr>
        <w:t>); good, grade 2 in either direct or indirect bypass; excellent, grade 2 in both direct and indirect bypass.</w:t>
      </w:r>
    </w:p>
    <w:p w14:paraId="3C73886B" w14:textId="77777777" w:rsidR="00E720FD" w:rsidRPr="00326FC0" w:rsidRDefault="00000000" w:rsidP="00BC7517">
      <w:pPr>
        <w:numPr>
          <w:ilvl w:val="0"/>
          <w:numId w:val="1"/>
        </w:numPr>
        <w:spacing w:line="360" w:lineRule="auto"/>
        <w:rPr>
          <w:color w:val="000000" w:themeColor="text1"/>
          <w:sz w:val="20"/>
        </w:rPr>
      </w:pPr>
      <w:r w:rsidRPr="00326FC0">
        <w:rPr>
          <w:color w:val="000000" w:themeColor="text1"/>
          <w:sz w:val="20"/>
        </w:rPr>
        <w:lastRenderedPageBreak/>
        <w:t>For the postoperative evaluations, we primarily used imaging obtained between 6 months and 1 year after surgery.</w:t>
      </w:r>
    </w:p>
    <w:p w14:paraId="374554AD" w14:textId="77777777" w:rsidR="00991457" w:rsidRPr="00326FC0" w:rsidRDefault="00991457" w:rsidP="00991457">
      <w:pPr>
        <w:spacing w:line="360" w:lineRule="auto"/>
        <w:rPr>
          <w:color w:val="000000" w:themeColor="text1"/>
          <w:sz w:val="20"/>
        </w:rPr>
      </w:pPr>
    </w:p>
    <w:p w14:paraId="79CE4896" w14:textId="77777777" w:rsidR="00E720FD" w:rsidRPr="00326FC0" w:rsidRDefault="00E720FD" w:rsidP="00991457">
      <w:pPr>
        <w:spacing w:line="360" w:lineRule="auto"/>
        <w:rPr>
          <w:color w:val="000000" w:themeColor="text1"/>
          <w:sz w:val="20"/>
        </w:rPr>
        <w:sectPr w:rsidR="00E720FD" w:rsidRPr="00326FC0" w:rsidSect="00C505F7">
          <w:type w:val="continuous"/>
          <w:pgSz w:w="11901" w:h="16817"/>
          <w:pgMar w:top="720" w:right="720" w:bottom="720" w:left="720" w:header="851" w:footer="992" w:gutter="0"/>
          <w:cols w:space="425"/>
          <w:docGrid w:type="lines" w:linePitch="360"/>
        </w:sectPr>
      </w:pPr>
    </w:p>
    <w:bookmarkEnd w:id="0"/>
    <w:p w14:paraId="7E2DE761" w14:textId="77777777" w:rsidR="00CE5A1D" w:rsidRPr="00326FC0" w:rsidRDefault="00CE5A1D" w:rsidP="00C02B2F">
      <w:pPr>
        <w:spacing w:line="360" w:lineRule="auto"/>
        <w:rPr>
          <w:sz w:val="20"/>
        </w:rPr>
      </w:pPr>
    </w:p>
    <w:sectPr w:rsidR="00CE5A1D" w:rsidRPr="00326FC0" w:rsidSect="00362DE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222EA"/>
    <w:multiLevelType w:val="hybridMultilevel"/>
    <w:tmpl w:val="6B704A78"/>
    <w:lvl w:ilvl="0" w:tplc="B6C061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4CE15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E88E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E5853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1A49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5CE13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62C34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E62D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1A37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CFA7BB3"/>
    <w:multiLevelType w:val="multilevel"/>
    <w:tmpl w:val="B12E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F816678"/>
    <w:multiLevelType w:val="multilevel"/>
    <w:tmpl w:val="C470B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FA0639"/>
    <w:multiLevelType w:val="multilevel"/>
    <w:tmpl w:val="F5124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0306855">
    <w:abstractNumId w:val="1"/>
  </w:num>
  <w:num w:numId="2" w16cid:durableId="1273779069">
    <w:abstractNumId w:val="0"/>
  </w:num>
  <w:num w:numId="3" w16cid:durableId="1275288847">
    <w:abstractNumId w:val="2"/>
  </w:num>
  <w:num w:numId="4" w16cid:durableId="14671196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yNTMzMzU2szQ3sDRW0lEKTi0uzszPAykwqgUAbUl5WywAAAA=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zfepesxddzr3ezr2lvfefz0ewp0rp0ra0d&quot;&gt;引用文献&lt;record-ids&gt;&lt;item&gt;522&lt;/item&gt;&lt;item&gt;13612&lt;/item&gt;&lt;item&gt;13622&lt;/item&gt;&lt;item&gt;13624&lt;/item&gt;&lt;item&gt;13625&lt;/item&gt;&lt;item&gt;13655&lt;/item&gt;&lt;item&gt;13659&lt;/item&gt;&lt;item&gt;13735&lt;/item&gt;&lt;/record-ids&gt;&lt;/item&gt;&lt;/Libraries&gt;"/>
  </w:docVars>
  <w:rsids>
    <w:rsidRoot w:val="00541E3E"/>
    <w:rsid w:val="00000030"/>
    <w:rsid w:val="00003283"/>
    <w:rsid w:val="00003DA6"/>
    <w:rsid w:val="0000704E"/>
    <w:rsid w:val="00007FF5"/>
    <w:rsid w:val="00011191"/>
    <w:rsid w:val="00014965"/>
    <w:rsid w:val="00016028"/>
    <w:rsid w:val="00027384"/>
    <w:rsid w:val="00032A84"/>
    <w:rsid w:val="00043A21"/>
    <w:rsid w:val="000552D7"/>
    <w:rsid w:val="00055643"/>
    <w:rsid w:val="00060FA7"/>
    <w:rsid w:val="00072D4D"/>
    <w:rsid w:val="000757CB"/>
    <w:rsid w:val="0008125F"/>
    <w:rsid w:val="00081681"/>
    <w:rsid w:val="000976D2"/>
    <w:rsid w:val="000977C2"/>
    <w:rsid w:val="00097E0C"/>
    <w:rsid w:val="000A1175"/>
    <w:rsid w:val="000A537E"/>
    <w:rsid w:val="000A5E66"/>
    <w:rsid w:val="000B0C31"/>
    <w:rsid w:val="000B645D"/>
    <w:rsid w:val="000C1BEC"/>
    <w:rsid w:val="000D5A50"/>
    <w:rsid w:val="000D7226"/>
    <w:rsid w:val="000E2B2C"/>
    <w:rsid w:val="000E793F"/>
    <w:rsid w:val="000F388C"/>
    <w:rsid w:val="000F4B14"/>
    <w:rsid w:val="000F6952"/>
    <w:rsid w:val="0010334B"/>
    <w:rsid w:val="001045EC"/>
    <w:rsid w:val="0010614A"/>
    <w:rsid w:val="00111072"/>
    <w:rsid w:val="00115501"/>
    <w:rsid w:val="001177EF"/>
    <w:rsid w:val="0012401C"/>
    <w:rsid w:val="0012473D"/>
    <w:rsid w:val="00125745"/>
    <w:rsid w:val="00127B77"/>
    <w:rsid w:val="00134F36"/>
    <w:rsid w:val="00135A2B"/>
    <w:rsid w:val="00142A9C"/>
    <w:rsid w:val="00153A29"/>
    <w:rsid w:val="001540F9"/>
    <w:rsid w:val="00154AF6"/>
    <w:rsid w:val="00160763"/>
    <w:rsid w:val="001623B8"/>
    <w:rsid w:val="001626A3"/>
    <w:rsid w:val="001802B0"/>
    <w:rsid w:val="00184D07"/>
    <w:rsid w:val="00190980"/>
    <w:rsid w:val="001A0174"/>
    <w:rsid w:val="001A0B67"/>
    <w:rsid w:val="001B1438"/>
    <w:rsid w:val="001B2342"/>
    <w:rsid w:val="001C5DF8"/>
    <w:rsid w:val="001C5E7F"/>
    <w:rsid w:val="001C7C61"/>
    <w:rsid w:val="001D7898"/>
    <w:rsid w:val="001E02B5"/>
    <w:rsid w:val="001E6C23"/>
    <w:rsid w:val="001E6C39"/>
    <w:rsid w:val="001E6D89"/>
    <w:rsid w:val="001F12FC"/>
    <w:rsid w:val="001F53AE"/>
    <w:rsid w:val="001F6837"/>
    <w:rsid w:val="00201206"/>
    <w:rsid w:val="00207781"/>
    <w:rsid w:val="00224124"/>
    <w:rsid w:val="002312A2"/>
    <w:rsid w:val="00233C55"/>
    <w:rsid w:val="00234557"/>
    <w:rsid w:val="00235FD8"/>
    <w:rsid w:val="002400E2"/>
    <w:rsid w:val="00241278"/>
    <w:rsid w:val="0024438B"/>
    <w:rsid w:val="002473D0"/>
    <w:rsid w:val="00253789"/>
    <w:rsid w:val="00254387"/>
    <w:rsid w:val="0025722C"/>
    <w:rsid w:val="002629EB"/>
    <w:rsid w:val="0027413E"/>
    <w:rsid w:val="002772A3"/>
    <w:rsid w:val="00290743"/>
    <w:rsid w:val="00294FEF"/>
    <w:rsid w:val="002A106A"/>
    <w:rsid w:val="002A23F7"/>
    <w:rsid w:val="002A6C05"/>
    <w:rsid w:val="002B3CF0"/>
    <w:rsid w:val="002C06C5"/>
    <w:rsid w:val="002C75B6"/>
    <w:rsid w:val="002D084C"/>
    <w:rsid w:val="002E2506"/>
    <w:rsid w:val="002E361A"/>
    <w:rsid w:val="002E5749"/>
    <w:rsid w:val="002E5FF8"/>
    <w:rsid w:val="002E6099"/>
    <w:rsid w:val="002F46D5"/>
    <w:rsid w:val="002F7475"/>
    <w:rsid w:val="00300AD7"/>
    <w:rsid w:val="003019A2"/>
    <w:rsid w:val="00305BAA"/>
    <w:rsid w:val="00307C7A"/>
    <w:rsid w:val="0031107E"/>
    <w:rsid w:val="00312344"/>
    <w:rsid w:val="00317E6A"/>
    <w:rsid w:val="00320D4A"/>
    <w:rsid w:val="003219AA"/>
    <w:rsid w:val="00326FC0"/>
    <w:rsid w:val="0032753A"/>
    <w:rsid w:val="00327A07"/>
    <w:rsid w:val="00332B63"/>
    <w:rsid w:val="00345142"/>
    <w:rsid w:val="00345D25"/>
    <w:rsid w:val="0034690F"/>
    <w:rsid w:val="0035196A"/>
    <w:rsid w:val="003536AF"/>
    <w:rsid w:val="00354913"/>
    <w:rsid w:val="00361E03"/>
    <w:rsid w:val="0036291D"/>
    <w:rsid w:val="00362DED"/>
    <w:rsid w:val="00364270"/>
    <w:rsid w:val="003710BC"/>
    <w:rsid w:val="00374D0C"/>
    <w:rsid w:val="003820CA"/>
    <w:rsid w:val="0038378E"/>
    <w:rsid w:val="00390C27"/>
    <w:rsid w:val="003A6F8F"/>
    <w:rsid w:val="003B0343"/>
    <w:rsid w:val="003B1DB5"/>
    <w:rsid w:val="003C619E"/>
    <w:rsid w:val="003C6775"/>
    <w:rsid w:val="003C6C94"/>
    <w:rsid w:val="003E14CB"/>
    <w:rsid w:val="003E3DDF"/>
    <w:rsid w:val="003F1308"/>
    <w:rsid w:val="003F5205"/>
    <w:rsid w:val="003F5482"/>
    <w:rsid w:val="003F5E9C"/>
    <w:rsid w:val="00401836"/>
    <w:rsid w:val="0040581D"/>
    <w:rsid w:val="00406934"/>
    <w:rsid w:val="004148FC"/>
    <w:rsid w:val="00420FEF"/>
    <w:rsid w:val="0042255B"/>
    <w:rsid w:val="004400B1"/>
    <w:rsid w:val="00444B1A"/>
    <w:rsid w:val="0045140C"/>
    <w:rsid w:val="004535C1"/>
    <w:rsid w:val="00453634"/>
    <w:rsid w:val="004551EC"/>
    <w:rsid w:val="00460616"/>
    <w:rsid w:val="00463516"/>
    <w:rsid w:val="00464A29"/>
    <w:rsid w:val="00467787"/>
    <w:rsid w:val="00467F4D"/>
    <w:rsid w:val="0047017B"/>
    <w:rsid w:val="0047370E"/>
    <w:rsid w:val="004867FB"/>
    <w:rsid w:val="004868E9"/>
    <w:rsid w:val="0048728E"/>
    <w:rsid w:val="00487525"/>
    <w:rsid w:val="004878DC"/>
    <w:rsid w:val="00490E6A"/>
    <w:rsid w:val="004A3406"/>
    <w:rsid w:val="004A7F0A"/>
    <w:rsid w:val="004B2423"/>
    <w:rsid w:val="004C5344"/>
    <w:rsid w:val="004C73EA"/>
    <w:rsid w:val="004D5750"/>
    <w:rsid w:val="004E1B13"/>
    <w:rsid w:val="004E21B8"/>
    <w:rsid w:val="004E2218"/>
    <w:rsid w:val="004E3332"/>
    <w:rsid w:val="004E7AFB"/>
    <w:rsid w:val="004F28B0"/>
    <w:rsid w:val="004F5C18"/>
    <w:rsid w:val="004F7745"/>
    <w:rsid w:val="005000DE"/>
    <w:rsid w:val="00510200"/>
    <w:rsid w:val="005121FF"/>
    <w:rsid w:val="00513A27"/>
    <w:rsid w:val="0051777E"/>
    <w:rsid w:val="0052172D"/>
    <w:rsid w:val="00532F0A"/>
    <w:rsid w:val="00533EB0"/>
    <w:rsid w:val="00534C57"/>
    <w:rsid w:val="00541E3E"/>
    <w:rsid w:val="0054565A"/>
    <w:rsid w:val="005525A6"/>
    <w:rsid w:val="005619B4"/>
    <w:rsid w:val="00562CC1"/>
    <w:rsid w:val="00571B76"/>
    <w:rsid w:val="005724ED"/>
    <w:rsid w:val="00574050"/>
    <w:rsid w:val="00575423"/>
    <w:rsid w:val="00582AE8"/>
    <w:rsid w:val="005870E6"/>
    <w:rsid w:val="00594B6B"/>
    <w:rsid w:val="005A58DF"/>
    <w:rsid w:val="005A62F3"/>
    <w:rsid w:val="005A64B0"/>
    <w:rsid w:val="005A78D1"/>
    <w:rsid w:val="005B120F"/>
    <w:rsid w:val="005B1A14"/>
    <w:rsid w:val="005B5A08"/>
    <w:rsid w:val="005C0D06"/>
    <w:rsid w:val="005C2680"/>
    <w:rsid w:val="005C3FD6"/>
    <w:rsid w:val="005C5922"/>
    <w:rsid w:val="005F0CD4"/>
    <w:rsid w:val="005F36A1"/>
    <w:rsid w:val="005F6103"/>
    <w:rsid w:val="005F616D"/>
    <w:rsid w:val="006012D8"/>
    <w:rsid w:val="00610362"/>
    <w:rsid w:val="0061393A"/>
    <w:rsid w:val="00615B29"/>
    <w:rsid w:val="00623497"/>
    <w:rsid w:val="00631843"/>
    <w:rsid w:val="00637A56"/>
    <w:rsid w:val="006475E7"/>
    <w:rsid w:val="00651EB8"/>
    <w:rsid w:val="00654E6D"/>
    <w:rsid w:val="00660D71"/>
    <w:rsid w:val="00663890"/>
    <w:rsid w:val="00670F5F"/>
    <w:rsid w:val="00671A1D"/>
    <w:rsid w:val="006743E0"/>
    <w:rsid w:val="00675F1D"/>
    <w:rsid w:val="006910A6"/>
    <w:rsid w:val="0069200B"/>
    <w:rsid w:val="0069203C"/>
    <w:rsid w:val="00692A82"/>
    <w:rsid w:val="006B234B"/>
    <w:rsid w:val="006B7AA4"/>
    <w:rsid w:val="006C0D07"/>
    <w:rsid w:val="006C6274"/>
    <w:rsid w:val="006C711A"/>
    <w:rsid w:val="006C749C"/>
    <w:rsid w:val="006D238A"/>
    <w:rsid w:val="006D6BD6"/>
    <w:rsid w:val="006E024C"/>
    <w:rsid w:val="006E393F"/>
    <w:rsid w:val="006E3DA1"/>
    <w:rsid w:val="006E3DC7"/>
    <w:rsid w:val="006E44FD"/>
    <w:rsid w:val="006E56D7"/>
    <w:rsid w:val="006E7070"/>
    <w:rsid w:val="00721D23"/>
    <w:rsid w:val="00722381"/>
    <w:rsid w:val="00722B9C"/>
    <w:rsid w:val="0072451A"/>
    <w:rsid w:val="0072718E"/>
    <w:rsid w:val="00734438"/>
    <w:rsid w:val="00735A8D"/>
    <w:rsid w:val="007365EB"/>
    <w:rsid w:val="007521B4"/>
    <w:rsid w:val="00752306"/>
    <w:rsid w:val="00755456"/>
    <w:rsid w:val="00764039"/>
    <w:rsid w:val="00773608"/>
    <w:rsid w:val="0077426B"/>
    <w:rsid w:val="007763C9"/>
    <w:rsid w:val="00777A23"/>
    <w:rsid w:val="00783F0A"/>
    <w:rsid w:val="00796A11"/>
    <w:rsid w:val="00797763"/>
    <w:rsid w:val="007B265D"/>
    <w:rsid w:val="007B3753"/>
    <w:rsid w:val="007B4EEF"/>
    <w:rsid w:val="007B60CF"/>
    <w:rsid w:val="007C2530"/>
    <w:rsid w:val="007C42AE"/>
    <w:rsid w:val="007D2FBC"/>
    <w:rsid w:val="007E183A"/>
    <w:rsid w:val="007E2112"/>
    <w:rsid w:val="007E7251"/>
    <w:rsid w:val="007F709C"/>
    <w:rsid w:val="00800BAD"/>
    <w:rsid w:val="0080117A"/>
    <w:rsid w:val="008043BF"/>
    <w:rsid w:val="00812686"/>
    <w:rsid w:val="00820413"/>
    <w:rsid w:val="00835F5E"/>
    <w:rsid w:val="008370AB"/>
    <w:rsid w:val="008447AB"/>
    <w:rsid w:val="008463B0"/>
    <w:rsid w:val="00852363"/>
    <w:rsid w:val="0085589E"/>
    <w:rsid w:val="0086055A"/>
    <w:rsid w:val="00865438"/>
    <w:rsid w:val="00866BB3"/>
    <w:rsid w:val="008672DF"/>
    <w:rsid w:val="00874D1C"/>
    <w:rsid w:val="00875FFA"/>
    <w:rsid w:val="00877ED3"/>
    <w:rsid w:val="008874CA"/>
    <w:rsid w:val="00892882"/>
    <w:rsid w:val="008A4431"/>
    <w:rsid w:val="008A4E7B"/>
    <w:rsid w:val="008A768C"/>
    <w:rsid w:val="008B5EC4"/>
    <w:rsid w:val="008B6040"/>
    <w:rsid w:val="008B771A"/>
    <w:rsid w:val="008C575C"/>
    <w:rsid w:val="008D270B"/>
    <w:rsid w:val="008D5259"/>
    <w:rsid w:val="009007E6"/>
    <w:rsid w:val="00904DB2"/>
    <w:rsid w:val="00911F34"/>
    <w:rsid w:val="0091210A"/>
    <w:rsid w:val="00930AF6"/>
    <w:rsid w:val="00940C0D"/>
    <w:rsid w:val="0094242F"/>
    <w:rsid w:val="00942BC7"/>
    <w:rsid w:val="00945A21"/>
    <w:rsid w:val="0096096C"/>
    <w:rsid w:val="009633C2"/>
    <w:rsid w:val="00965831"/>
    <w:rsid w:val="009838D0"/>
    <w:rsid w:val="009846B7"/>
    <w:rsid w:val="009902C7"/>
    <w:rsid w:val="00990B22"/>
    <w:rsid w:val="00991457"/>
    <w:rsid w:val="00991B37"/>
    <w:rsid w:val="009B4DE5"/>
    <w:rsid w:val="009C11CB"/>
    <w:rsid w:val="009C2398"/>
    <w:rsid w:val="009C652A"/>
    <w:rsid w:val="009C6756"/>
    <w:rsid w:val="009D0894"/>
    <w:rsid w:val="009E1B00"/>
    <w:rsid w:val="009E2135"/>
    <w:rsid w:val="009E4DAD"/>
    <w:rsid w:val="009F4110"/>
    <w:rsid w:val="009F6D5E"/>
    <w:rsid w:val="00A17365"/>
    <w:rsid w:val="00A24E19"/>
    <w:rsid w:val="00A32D2D"/>
    <w:rsid w:val="00A4654E"/>
    <w:rsid w:val="00A47CB5"/>
    <w:rsid w:val="00A56D32"/>
    <w:rsid w:val="00A64C87"/>
    <w:rsid w:val="00A67442"/>
    <w:rsid w:val="00A733CE"/>
    <w:rsid w:val="00A946C5"/>
    <w:rsid w:val="00A975D0"/>
    <w:rsid w:val="00A97835"/>
    <w:rsid w:val="00AA14B3"/>
    <w:rsid w:val="00AA1D42"/>
    <w:rsid w:val="00AA343E"/>
    <w:rsid w:val="00AB25F0"/>
    <w:rsid w:val="00AB319C"/>
    <w:rsid w:val="00AC7B48"/>
    <w:rsid w:val="00AD12A4"/>
    <w:rsid w:val="00AD5C63"/>
    <w:rsid w:val="00AD7779"/>
    <w:rsid w:val="00AE4AB1"/>
    <w:rsid w:val="00AE5173"/>
    <w:rsid w:val="00AE67BD"/>
    <w:rsid w:val="00AF378C"/>
    <w:rsid w:val="00B0023A"/>
    <w:rsid w:val="00B00E1A"/>
    <w:rsid w:val="00B017E2"/>
    <w:rsid w:val="00B053FB"/>
    <w:rsid w:val="00B06A01"/>
    <w:rsid w:val="00B11DEB"/>
    <w:rsid w:val="00B23D18"/>
    <w:rsid w:val="00B27587"/>
    <w:rsid w:val="00B33002"/>
    <w:rsid w:val="00B35EC8"/>
    <w:rsid w:val="00B37994"/>
    <w:rsid w:val="00B4338D"/>
    <w:rsid w:val="00B5167E"/>
    <w:rsid w:val="00B52344"/>
    <w:rsid w:val="00B56C79"/>
    <w:rsid w:val="00B61E5F"/>
    <w:rsid w:val="00B66C84"/>
    <w:rsid w:val="00B7167B"/>
    <w:rsid w:val="00B77178"/>
    <w:rsid w:val="00B85193"/>
    <w:rsid w:val="00B91CE2"/>
    <w:rsid w:val="00B92A89"/>
    <w:rsid w:val="00B97990"/>
    <w:rsid w:val="00BA32FF"/>
    <w:rsid w:val="00BA6665"/>
    <w:rsid w:val="00BB0ED5"/>
    <w:rsid w:val="00BC307C"/>
    <w:rsid w:val="00BC7517"/>
    <w:rsid w:val="00BD1656"/>
    <w:rsid w:val="00BE18BE"/>
    <w:rsid w:val="00BE4E12"/>
    <w:rsid w:val="00BF452D"/>
    <w:rsid w:val="00C02B2F"/>
    <w:rsid w:val="00C1207C"/>
    <w:rsid w:val="00C25616"/>
    <w:rsid w:val="00C33DB0"/>
    <w:rsid w:val="00C505F7"/>
    <w:rsid w:val="00C624EF"/>
    <w:rsid w:val="00C62962"/>
    <w:rsid w:val="00C63972"/>
    <w:rsid w:val="00C67367"/>
    <w:rsid w:val="00C71229"/>
    <w:rsid w:val="00C82D67"/>
    <w:rsid w:val="00C8496E"/>
    <w:rsid w:val="00C90BF8"/>
    <w:rsid w:val="00C952B7"/>
    <w:rsid w:val="00CA15F1"/>
    <w:rsid w:val="00CA6AB8"/>
    <w:rsid w:val="00CB2E90"/>
    <w:rsid w:val="00CB4788"/>
    <w:rsid w:val="00CB7050"/>
    <w:rsid w:val="00CC12CE"/>
    <w:rsid w:val="00CC1FD0"/>
    <w:rsid w:val="00CC30A5"/>
    <w:rsid w:val="00CC3D72"/>
    <w:rsid w:val="00CD28E2"/>
    <w:rsid w:val="00CD3BC7"/>
    <w:rsid w:val="00CD4956"/>
    <w:rsid w:val="00CE4B34"/>
    <w:rsid w:val="00CE4D93"/>
    <w:rsid w:val="00CE57AA"/>
    <w:rsid w:val="00CE5A1D"/>
    <w:rsid w:val="00CE703A"/>
    <w:rsid w:val="00CE7CF7"/>
    <w:rsid w:val="00D02BE0"/>
    <w:rsid w:val="00D10311"/>
    <w:rsid w:val="00D14326"/>
    <w:rsid w:val="00D16258"/>
    <w:rsid w:val="00D238B5"/>
    <w:rsid w:val="00D26451"/>
    <w:rsid w:val="00D27386"/>
    <w:rsid w:val="00D4310E"/>
    <w:rsid w:val="00D440AD"/>
    <w:rsid w:val="00D45E06"/>
    <w:rsid w:val="00D45F09"/>
    <w:rsid w:val="00D460B2"/>
    <w:rsid w:val="00D47EC8"/>
    <w:rsid w:val="00D6532B"/>
    <w:rsid w:val="00D65A7E"/>
    <w:rsid w:val="00D66C9E"/>
    <w:rsid w:val="00D67733"/>
    <w:rsid w:val="00D7017D"/>
    <w:rsid w:val="00D767A1"/>
    <w:rsid w:val="00D7786C"/>
    <w:rsid w:val="00D81CC7"/>
    <w:rsid w:val="00D82C7F"/>
    <w:rsid w:val="00D87033"/>
    <w:rsid w:val="00D8776C"/>
    <w:rsid w:val="00D9027D"/>
    <w:rsid w:val="00D942E2"/>
    <w:rsid w:val="00DA12E6"/>
    <w:rsid w:val="00DA46E5"/>
    <w:rsid w:val="00DA4AA8"/>
    <w:rsid w:val="00DA7BCC"/>
    <w:rsid w:val="00DB45B6"/>
    <w:rsid w:val="00DD59F0"/>
    <w:rsid w:val="00DD5B9C"/>
    <w:rsid w:val="00DF05FE"/>
    <w:rsid w:val="00DF34C8"/>
    <w:rsid w:val="00DF56CD"/>
    <w:rsid w:val="00DF5D08"/>
    <w:rsid w:val="00DF7EA5"/>
    <w:rsid w:val="00E009F3"/>
    <w:rsid w:val="00E01C98"/>
    <w:rsid w:val="00E037B3"/>
    <w:rsid w:val="00E0392D"/>
    <w:rsid w:val="00E13897"/>
    <w:rsid w:val="00E177D4"/>
    <w:rsid w:val="00E31176"/>
    <w:rsid w:val="00E3180C"/>
    <w:rsid w:val="00E34080"/>
    <w:rsid w:val="00E37155"/>
    <w:rsid w:val="00E40E31"/>
    <w:rsid w:val="00E46C05"/>
    <w:rsid w:val="00E47710"/>
    <w:rsid w:val="00E47ED5"/>
    <w:rsid w:val="00E536BF"/>
    <w:rsid w:val="00E53E58"/>
    <w:rsid w:val="00E54E58"/>
    <w:rsid w:val="00E60CE7"/>
    <w:rsid w:val="00E71F09"/>
    <w:rsid w:val="00E720FD"/>
    <w:rsid w:val="00E75478"/>
    <w:rsid w:val="00E92A7E"/>
    <w:rsid w:val="00E95A03"/>
    <w:rsid w:val="00EA0C06"/>
    <w:rsid w:val="00EB2679"/>
    <w:rsid w:val="00EB789C"/>
    <w:rsid w:val="00EC6078"/>
    <w:rsid w:val="00EE2C11"/>
    <w:rsid w:val="00EE393F"/>
    <w:rsid w:val="00EE459E"/>
    <w:rsid w:val="00EE613A"/>
    <w:rsid w:val="00EE65DE"/>
    <w:rsid w:val="00F00113"/>
    <w:rsid w:val="00F00485"/>
    <w:rsid w:val="00F00A79"/>
    <w:rsid w:val="00F07CA0"/>
    <w:rsid w:val="00F139B1"/>
    <w:rsid w:val="00F13BB0"/>
    <w:rsid w:val="00F13E3F"/>
    <w:rsid w:val="00F17D32"/>
    <w:rsid w:val="00F2187E"/>
    <w:rsid w:val="00F22DDF"/>
    <w:rsid w:val="00F241C8"/>
    <w:rsid w:val="00F3268A"/>
    <w:rsid w:val="00F4134F"/>
    <w:rsid w:val="00F41CC3"/>
    <w:rsid w:val="00F42FB3"/>
    <w:rsid w:val="00F52D60"/>
    <w:rsid w:val="00F54DD3"/>
    <w:rsid w:val="00F6027D"/>
    <w:rsid w:val="00F61226"/>
    <w:rsid w:val="00F851F4"/>
    <w:rsid w:val="00F900AA"/>
    <w:rsid w:val="00F92228"/>
    <w:rsid w:val="00F96038"/>
    <w:rsid w:val="00F97F6F"/>
    <w:rsid w:val="00FA023C"/>
    <w:rsid w:val="00FA0BA4"/>
    <w:rsid w:val="00FB04EA"/>
    <w:rsid w:val="00FB0FB4"/>
    <w:rsid w:val="00FB1DCE"/>
    <w:rsid w:val="00FB2929"/>
    <w:rsid w:val="00FB5202"/>
    <w:rsid w:val="00FB7A69"/>
    <w:rsid w:val="00FC27B1"/>
    <w:rsid w:val="00FD040B"/>
    <w:rsid w:val="00FD0B50"/>
    <w:rsid w:val="00FD0F97"/>
    <w:rsid w:val="00FD5660"/>
    <w:rsid w:val="00FD6AF8"/>
    <w:rsid w:val="00FD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9D83272"/>
  <w15:chartTrackingRefBased/>
  <w15:docId w15:val="{EFC223C8-29AD-1F4D-B04E-06DB9BA0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27D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01836"/>
    <w:pPr>
      <w:widowControl w:val="0"/>
      <w:jc w:val="center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01836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401836"/>
    <w:pPr>
      <w:widowControl w:val="0"/>
      <w:jc w:val="both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01836"/>
    <w:rPr>
      <w:rFonts w:ascii="游明朝" w:eastAsia="游明朝" w:hAnsi="游明朝"/>
      <w:sz w:val="20"/>
    </w:rPr>
  </w:style>
  <w:style w:type="paragraph" w:styleId="a3">
    <w:name w:val="List Paragraph"/>
    <w:basedOn w:val="a"/>
    <w:uiPriority w:val="34"/>
    <w:qFormat/>
    <w:rsid w:val="00490E6A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Web">
    <w:name w:val="Normal (Web)"/>
    <w:basedOn w:val="a"/>
    <w:uiPriority w:val="99"/>
    <w:semiHidden/>
    <w:unhideWhenUsed/>
    <w:rsid w:val="005C5922"/>
    <w:pPr>
      <w:widowControl w:val="0"/>
      <w:jc w:val="both"/>
    </w:pPr>
    <w:rPr>
      <w:rFonts w:eastAsiaTheme="minorEastAsia"/>
      <w:kern w:val="2"/>
    </w:rPr>
  </w:style>
  <w:style w:type="table" w:styleId="a4">
    <w:name w:val="Table Grid"/>
    <w:basedOn w:val="a1"/>
    <w:uiPriority w:val="39"/>
    <w:rsid w:val="00860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B4338D"/>
  </w:style>
  <w:style w:type="character" w:styleId="a6">
    <w:name w:val="annotation reference"/>
    <w:basedOn w:val="a0"/>
    <w:uiPriority w:val="99"/>
    <w:semiHidden/>
    <w:unhideWhenUsed/>
    <w:rsid w:val="00B4338D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B4338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B4338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4338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4338D"/>
    <w:rPr>
      <w:b/>
      <w:bCs/>
      <w:sz w:val="20"/>
      <w:szCs w:val="20"/>
    </w:rPr>
  </w:style>
  <w:style w:type="character" w:styleId="ab">
    <w:name w:val="Hyperlink"/>
    <w:basedOn w:val="a0"/>
    <w:uiPriority w:val="99"/>
    <w:unhideWhenUsed/>
    <w:rsid w:val="001C5D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annovar.openbioinformatics.org/en/latest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snp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7FC870-6A08-0B4D-9FE0-BBA6C8186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85</Words>
  <Characters>2770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iei Torazawa</cp:lastModifiedBy>
  <cp:revision>9</cp:revision>
  <dcterms:created xsi:type="dcterms:W3CDTF">2026-02-08T21:38:00Z</dcterms:created>
  <dcterms:modified xsi:type="dcterms:W3CDTF">2026-02-1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3a243a-cb4a-415e-be24-03267f4632d5</vt:lpwstr>
  </property>
</Properties>
</file>